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media/image3.png" ContentType="image/png"/>
  <Override PartName="/word/media/image4.wmf" ContentType="image/x-wmf"/>
  <Override PartName="/word/media/image5.png" ContentType="image/png"/>
  <Override PartName="/word/media/image6.png" ContentType="image/png"/>
  <Override PartName="/word/media/image7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numPr>
          <w:ilvl w:val="0"/>
          <w:numId w:val="0"/>
        </w:numPr>
        <w:shd w:fill="FFFFFF" w:val="clear"/>
        <w:spacing w:lineRule="atLeast" w:line="324" w:before="240" w:after="120"/>
        <w:jc w:val="left"/>
        <w:outlineLvl w:val="0"/>
        <w:rPr>
          <w:rFonts w:ascii="Times New Roman" w:hAnsi="Times New Roman" w:eastAsia="等线;微软雅黑" w:cs="Times New Roman"/>
          <w:b/>
          <w:b/>
          <w:color w:val="000000"/>
          <w:sz w:val="24"/>
          <w:szCs w:val="24"/>
          <w:lang w:eastAsia="zh-CN"/>
        </w:rPr>
      </w:pPr>
      <w:r>
        <w:rPr>
          <w:rFonts w:eastAsia="等线;微软雅黑" w:cs="Times New Roman" w:ascii="Times New Roman" w:hAnsi="Times New Roman"/>
          <w:b/>
          <w:color w:val="000000"/>
          <w:sz w:val="24"/>
          <w:szCs w:val="24"/>
        </w:rPr>
        <w:t>Supplementary Table1</w:t>
      </w:r>
    </w:p>
    <w:p>
      <w:pPr>
        <w:pStyle w:val="Normal"/>
        <w:jc w:val="left"/>
        <w:rPr>
          <w:rFonts w:ascii="Times New Roman" w:hAnsi="Times New Roman" w:eastAsia="等线;微软雅黑" w:cs="Times New Roman"/>
          <w:color w:val="000000"/>
          <w:sz w:val="24"/>
          <w:szCs w:val="24"/>
          <w:lang w:val="en-US" w:eastAsia="zh-CN"/>
        </w:rPr>
      </w:pPr>
      <w:r>
        <w:rPr>
          <w:rFonts w:eastAsia="等线;微软雅黑" w:cs="Times New Roman" w:ascii="Times New Roman" w:hAnsi="Times New Roman"/>
          <w:color w:val="000000"/>
          <w:sz w:val="24"/>
          <w:szCs w:val="24"/>
          <w:lang w:val="en-US" w:eastAsia="zh-CN"/>
        </w:rPr>
        <w:t>141  Differentially expressed genes</w:t>
      </w:r>
    </w:p>
    <w:p>
      <w:pPr>
        <w:pStyle w:val="Normal"/>
        <w:jc w:val="center"/>
        <w:rPr>
          <w:rFonts w:ascii="Times New Roman" w:hAnsi="Times New Roman" w:eastAsia="等线;微软雅黑" w:cs="Times New Roman"/>
          <w:color w:val="000000"/>
          <w:sz w:val="24"/>
          <w:szCs w:val="24"/>
          <w:lang w:val="en-US" w:eastAsia="zh-CN"/>
        </w:rPr>
      </w:pPr>
      <w:r>
        <w:rPr>
          <w:rFonts w:eastAsia="等线;微软雅黑" w:cs="Times New Roman" w:ascii="Times New Roman" w:hAnsi="Times New Roman"/>
          <w:color w:val="000000"/>
          <w:sz w:val="24"/>
          <w:szCs w:val="24"/>
          <w:lang w:val="en-US" w:eastAsia="zh-CN"/>
        </w:rPr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5"/>
        <w:gridCol w:w="5531"/>
      </w:tblGrid>
      <w:tr>
        <w:trPr/>
        <w:tc>
          <w:tcPr>
            <w:tcW w:w="829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微软雅黑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</w:p>
          <w:p>
            <w:pPr>
              <w:pStyle w:val="Normal"/>
              <w:jc w:val="center"/>
              <w:rPr>
                <w:rFonts w:ascii="Times New Roman" w:hAnsi="Times New Roman" w:eastAsia="等线;微软雅黑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Differentially expressed genes</w:t>
            </w:r>
          </w:p>
          <w:p>
            <w:pPr>
              <w:pStyle w:val="Normal"/>
              <w:jc w:val="center"/>
              <w:rPr>
                <w:rFonts w:ascii="Times New Roman" w:hAnsi="Times New Roman" w:eastAsia="等线;微软雅黑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</w:r>
          </w:p>
        </w:tc>
      </w:tr>
      <w:tr>
        <w:trPr>
          <w:trHeight w:val="634" w:hRule="atLeast"/>
        </w:trPr>
        <w:tc>
          <w:tcPr>
            <w:tcW w:w="2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微软雅黑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Up-regulated</w:t>
            </w:r>
          </w:p>
        </w:tc>
        <w:tc>
          <w:tcPr>
            <w:tcW w:w="5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等线;微软雅黑" w:cs="Times New Roman"/>
                <w:color w:val="000000"/>
                <w:sz w:val="24"/>
                <w:szCs w:val="24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</w:rPr>
              <w:t>F2R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</w:rPr>
              <w:t>IFI44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</w:rPr>
              <w:t>TNC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</w:rPr>
              <w:t>COL4A1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</w:rPr>
              <w:t>EZH2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</w:rPr>
              <w:t>COL4A2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</w:rPr>
              <w:t>COL6A2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</w:rPr>
              <w:t>LAMC1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</w:rPr>
              <w:t>ANGPT2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</w:rPr>
              <w:t>BAZ1A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</w:rPr>
              <w:t>VEGFA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</w:rPr>
              <w:t>FCGBP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</w:rPr>
              <w:t>TOP2A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</w:rPr>
              <w:t>PYGL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</w:rPr>
              <w:t>TPX2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</w:rPr>
              <w:t>CKS2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</w:rPr>
              <w:t>ABCC3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</w:rPr>
              <w:t>TIMP4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</w:rPr>
              <w:t>UBE2C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</w:rPr>
              <w:t>IGFBP2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</w:rPr>
              <w:t>SERPINE1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</w:rPr>
              <w:t>TFPI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</w:rPr>
              <w:t>IGF2BP3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</w:rPr>
              <w:t>COL3A1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</w:rPr>
              <w:t>PTX3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</w:rPr>
              <w:t>TGFBI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</w:rPr>
              <w:t>LYZ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</w:rPr>
              <w:t>SERPINA3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</w:rPr>
              <w:t>POSTN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</w:rPr>
              <w:tab/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</w:rPr>
              <w:t>LTF</w:t>
            </w:r>
          </w:p>
        </w:tc>
      </w:tr>
      <w:tr>
        <w:trPr>
          <w:trHeight w:val="634" w:hRule="atLeast"/>
        </w:trPr>
        <w:tc>
          <w:tcPr>
            <w:tcW w:w="2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微软雅黑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Down-regulated</w:t>
            </w:r>
          </w:p>
        </w:tc>
        <w:tc>
          <w:tcPr>
            <w:tcW w:w="5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微软雅黑" w:cs="Times New Roman"/>
                <w:color w:val="000000"/>
                <w:sz w:val="24"/>
                <w:szCs w:val="24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</w:rPr>
              <w:t>SLC8A2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</w:rPr>
              <w:t>PTPRN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</w:rPr>
              <w:t>TBR1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</w:rPr>
              <w:t>GABRA5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</w:rPr>
              <w:t>KCNAB2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</w:rPr>
              <w:t>ICAM5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</w:rPr>
              <w:t>ERC2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</w:rPr>
              <w:t>SPTBN2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</w:rPr>
              <w:t>PPFIA3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</w:rPr>
              <w:t>HCN2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</w:rPr>
              <w:t>DDN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</w:rPr>
              <w:t>GRIN1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</w:rPr>
              <w:t>SNCG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</w:rPr>
              <w:t>CAMK1G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</w:rPr>
              <w:t>RIMBP2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</w:rPr>
              <w:t>SYN2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</w:rPr>
              <w:t>STX1A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</w:rPr>
              <w:t>KCNJ4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</w:rPr>
              <w:t>GABRA2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</w:rPr>
              <w:t>KCNJ3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</w:rPr>
              <w:t>DYNC1I1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</w:rPr>
              <w:t>SLC17A7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</w:rPr>
              <w:t>GAD2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</w:rPr>
              <w:t>RIMS3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</w:rPr>
              <w:t>CACNG3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</w:rPr>
              <w:t>MAPK8IP2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</w:rPr>
              <w:t>SV2B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</w:rPr>
              <w:t>NELL1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</w:rPr>
              <w:t>NPTXR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</w:rPr>
              <w:t>SLC6A15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</w:rPr>
              <w:t>NMNAT2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</w:rPr>
              <w:t>BCL11A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</w:rPr>
              <w:t>PTPRR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</w:rPr>
              <w:t>PDE2A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</w:rPr>
              <w:t>KIAA0319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</w:rPr>
              <w:t>CHD5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</w:rPr>
              <w:t>KCNQ2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</w:rPr>
              <w:t>RUNDC3A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</w:rPr>
              <w:t>CA11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</w:rPr>
              <w:t>PHYHIP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</w:rPr>
              <w:t>RIMS2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</w:rPr>
              <w:t>RBP4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</w:rPr>
              <w:t>PPP1R16B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</w:rPr>
              <w:t>MYT1L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</w:rPr>
              <w:t>SLC12A5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</w:rPr>
              <w:t>RAPGEF4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</w:rPr>
              <w:t>PCLO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</w:rPr>
              <w:t>SH3GL3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</w:rPr>
              <w:t>PAK3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</w:rPr>
              <w:t>SH3GL2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</w:rPr>
              <w:t>EPHB6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</w:rPr>
              <w:t>NPTX1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</w:rPr>
              <w:t>ATRNL1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</w:rPr>
              <w:t>SNAP91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</w:rPr>
              <w:t>AMPH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</w:rPr>
              <w:t>FRRS1L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</w:rPr>
              <w:t>CAMK2A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</w:rPr>
              <w:t>DLG2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</w:rPr>
              <w:t>PSD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</w:rPr>
              <w:t>CABP1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</w:rPr>
              <w:t>ERBB4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</w:rPr>
              <w:t>GRIN2A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</w:rPr>
              <w:t>NELL2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</w:rPr>
              <w:t>ANO3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</w:rPr>
              <w:t>PRKCZ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</w:rPr>
              <w:t>SYT1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</w:rPr>
              <w:t>BZRAP1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</w:rPr>
              <w:t>RCAN2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</w:rPr>
              <w:t>NEFM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</w:rPr>
              <w:t>CCK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</w:rPr>
              <w:t>INA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</w:rPr>
              <w:t>CDS1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</w:rPr>
              <w:t>CHGA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</w:rPr>
              <w:t>CALB2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</w:rPr>
              <w:t>RTN1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</w:rPr>
              <w:t>SPOCK3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</w:rPr>
              <w:t>STMN2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</w:rPr>
              <w:t>CDH18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</w:rPr>
              <w:t>RALYL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</w:rPr>
              <w:t>SYP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</w:rPr>
              <w:t>PDYN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</w:rPr>
              <w:t>GRM3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</w:rPr>
              <w:t>GABRG2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</w:rPr>
              <w:t>NRGN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</w:rPr>
              <w:t>TPPP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</w:rPr>
              <w:t>LMO3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</w:rPr>
              <w:t>KIAA1107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</w:rPr>
              <w:t>CRYM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</w:rPr>
              <w:t>ANK3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</w:rPr>
              <w:t>SERPINI1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</w:rPr>
              <w:t>RGS7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</w:rPr>
              <w:t>NEFL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</w:rPr>
              <w:t>GRM5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</w:rPr>
              <w:t>SST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</w:rPr>
              <w:t>PRKCB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</w:rPr>
              <w:t>CLDN10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</w:rPr>
              <w:t>FXYD1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</w:rPr>
              <w:t>KALRN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</w:rPr>
              <w:t>SULT4A1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</w:rPr>
              <w:t>HTR2A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</w:rPr>
              <w:t>RGS4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</w:rPr>
              <w:t>VSNL1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</w:rPr>
              <w:t>CHGB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</w:rPr>
              <w:t>CUX2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</w:rPr>
              <w:t>SNAP25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</w:rPr>
              <w:t>KCNK1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</w:rPr>
              <w:t>MAL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</w:rPr>
              <w:t>GABRB1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</w:rPr>
              <w:t>MAG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</w:rPr>
              <w:t>WIF1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等线;微软雅黑" w:cs="Times New Roman" w:ascii="Times New Roman" w:hAnsi="Times New Roman"/>
                <w:color w:val="000000"/>
                <w:sz w:val="24"/>
                <w:szCs w:val="24"/>
              </w:rPr>
              <w:t>SNCB</w:t>
            </w:r>
          </w:p>
        </w:tc>
      </w:tr>
    </w:tbl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/>
        <mc:AlternateContent>
          <mc:Choice Requires="wpg">
            <w:drawing>
              <wp:inline distT="0" distB="0" distL="0" distR="0">
                <wp:extent cx="5295900" cy="4243070"/>
                <wp:effectExtent l="0" t="0" r="0" b="0"/>
                <wp:docPr id="1" name="组合 3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95960" cy="4242960"/>
                          <a:chOff x="0" y="0"/>
                          <a:chExt cx="5295960" cy="4242960"/>
                        </a:xfrm>
                      </wpg:grpSpPr>
                      <pic:pic xmlns:pic="http://schemas.openxmlformats.org/drawingml/2006/picture">
                        <pic:nvPicPr>
                          <pic:cNvPr id="0" name="图片 2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0" y="0"/>
                            <a:ext cx="5295960" cy="14565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图片 -2147482620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0" y="1606680"/>
                            <a:ext cx="2622600" cy="2636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图片 -2147482619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2593440" y="2403360"/>
                            <a:ext cx="1779120" cy="17049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id="shape_0" alt="组合 3" style="position:absolute;margin-left:0pt;margin-top:-334.15pt;width:417pt;height:334.1pt" coordorigin="0,-6683" coordsize="8340,6682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图片 2" stroked="f" o:allowincell="f" style="position:absolute;left:0;top:-6683;width:8339;height:2293;mso-wrap-style:none;v-text-anchor:middle;mso-position-vertical:top" type="_x0000_t75">
                  <v:imagedata r:id="rId5" o:detectmouseclick="t"/>
                  <v:stroke color="#3465a4" joinstyle="round" endcap="flat"/>
                  <w10:wrap type="none"/>
                </v:shape>
                <v:shape id="shape_0" ID="图片 -2147482620" stroked="f" o:allowincell="f" style="position:absolute;left:0;top:-4153;width:4129;height:4151;mso-wrap-style:none;v-text-anchor:middle;mso-position-vertical:top" type="_x0000_t75">
                  <v:imagedata r:id="rId6" o:detectmouseclick="t"/>
                  <v:stroke color="#3465a4" joinstyle="round" endcap="flat"/>
                  <w10:wrap type="none"/>
                </v:shape>
                <v:shape id="shape_0" ID="图片 -2147482619" stroked="f" o:allowincell="f" style="position:absolute;left:4084;top:-2898;width:2801;height:2684;mso-wrap-style:none;v-text-anchor:middle;mso-position-vertical:top" type="_x0000_t75">
                  <v:imagedata r:id="rId7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rFonts w:eastAsia="等线;微软雅黑" w:cs="Times New Roman" w:ascii="Times New Roman" w:hAnsi="Times New Roman"/>
          <w:b/>
          <w:color w:val="000000"/>
          <w:sz w:val="24"/>
          <w:szCs w:val="24"/>
        </w:rPr>
        <w:t>Supplementary</w:t>
      </w:r>
      <w:r>
        <w:rPr>
          <w:rFonts w:eastAsia="等线;微软雅黑" w:cs="Times New Roman" w:ascii="Times New Roman" w:hAnsi="Times New Roman"/>
          <w:b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1 </w:t>
      </w:r>
      <w:r>
        <w:rPr>
          <w:rFonts w:cs="Times New Roman" w:ascii="Times New Roman" w:hAnsi="Times New Roman"/>
          <w:sz w:val="24"/>
          <w:szCs w:val="24"/>
        </w:rPr>
        <w:t xml:space="preserve">GO and KEGG pathway enrichment analysis performed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with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等线;微软雅黑" w:cs="Times New Roman" w:ascii="Times New Roman" w:hAnsi="Times New Roman"/>
          <w:color w:val="000000"/>
          <w:sz w:val="24"/>
          <w:szCs w:val="24"/>
          <w:lang w:val="en-US" w:eastAsia="zh-CN"/>
        </w:rPr>
        <w:t>up-regulated genes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/>
      </w:pPr>
      <w:r>
        <w:rPr/>
        <mc:AlternateContent>
          <mc:Choice Requires="wpg">
            <w:drawing>
              <wp:inline distT="0" distB="0" distL="0" distR="0">
                <wp:extent cx="5271770" cy="4736465"/>
                <wp:effectExtent l="0" t="0" r="0" b="0"/>
                <wp:docPr id="2" name="组合 1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71840" cy="4736520"/>
                          <a:chOff x="0" y="0"/>
                          <a:chExt cx="5271840" cy="4736520"/>
                        </a:xfrm>
                      </wpg:grpSpPr>
                      <pic:pic xmlns:pic="http://schemas.openxmlformats.org/drawingml/2006/picture">
                        <pic:nvPicPr>
                          <pic:cNvPr id="3" name="图片 -2147482621" descr=""/>
                          <pic:cNvPicPr/>
                        </pic:nvPicPr>
                        <pic:blipFill>
                          <a:blip r:embed="rId8"/>
                          <a:stretch/>
                        </pic:blipFill>
                        <pic:spPr>
                          <a:xfrm>
                            <a:off x="0" y="0"/>
                            <a:ext cx="5271840" cy="23641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4" name="图片 -2147482618" descr=""/>
                          <pic:cNvPicPr/>
                        </pic:nvPicPr>
                        <pic:blipFill>
                          <a:blip r:embed="rId9"/>
                          <a:stretch/>
                        </pic:blipFill>
                        <pic:spPr>
                          <a:xfrm>
                            <a:off x="34920" y="2364120"/>
                            <a:ext cx="2774160" cy="23724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5" name="图片 -2147482616" descr=""/>
                          <pic:cNvPicPr/>
                        </pic:nvPicPr>
                        <pic:blipFill>
                          <a:blip r:embed="rId10"/>
                          <a:stretch/>
                        </pic:blipFill>
                        <pic:spPr>
                          <a:xfrm>
                            <a:off x="3043440" y="3416760"/>
                            <a:ext cx="2182320" cy="11955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id="shape_0" alt="组合 1" style="position:absolute;margin-left:0pt;margin-top:-373pt;width:415.1pt;height:372.95pt" coordorigin="0,-7460" coordsize="8302,7459">
                <v:shape id="shape_0" ID="图片 -2147482621" stroked="f" o:allowincell="f" style="position:absolute;left:0;top:-7460;width:8301;height:3722;mso-wrap-style:none;v-text-anchor:middle;mso-position-horizontal-relative:page;mso-position-vertical:top;mso-position-vertical-relative:page" type="_x0000_t75">
                  <v:imagedata r:id="rId11" o:detectmouseclick="t"/>
                  <v:stroke color="#3465a4" joinstyle="round" endcap="flat"/>
                  <w10:wrap type="none"/>
                </v:shape>
                <v:shape id="shape_0" ID="图片 -2147482618" stroked="f" o:allowincell="f" style="position:absolute;left:55;top:-3737;width:4368;height:3735;mso-wrap-style:none;v-text-anchor:middle;mso-position-horizontal-relative:page;mso-position-vertical:top;mso-position-vertical-relative:page" type="_x0000_t75">
                  <v:imagedata r:id="rId12" o:detectmouseclick="t"/>
                  <v:stroke color="#3465a4" joinstyle="round" endcap="flat"/>
                  <w10:wrap type="none"/>
                </v:shape>
                <v:shape id="shape_0" ID="图片 -2147482616" stroked="f" o:allowincell="f" style="position:absolute;left:4793;top:-2079;width:3436;height:1882;mso-wrap-style:none;v-text-anchor:middle;mso-position-horizontal-relative:page;mso-position-vertical:top;mso-position-vertical-relative:page" type="_x0000_t75">
                  <v:imagedata r:id="rId13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eastAsia="等线;微软雅黑" w:cs="Times New Roman"/>
          <w:color w:val="000000"/>
          <w:sz w:val="24"/>
          <w:szCs w:val="24"/>
          <w:lang w:val="en-US" w:eastAsia="zh-CN"/>
        </w:rPr>
      </w:pPr>
      <w:r>
        <w:rPr>
          <w:rFonts w:eastAsia="等线;微软雅黑" w:cs="Times New Roman" w:ascii="Times New Roman" w:hAnsi="Times New Roman"/>
          <w:b/>
          <w:color w:val="000000"/>
          <w:sz w:val="24"/>
          <w:szCs w:val="24"/>
        </w:rPr>
        <w:t>Supplementary</w:t>
      </w:r>
      <w:r>
        <w:rPr>
          <w:rFonts w:eastAsia="等线;微软雅黑" w:cs="Times New Roman" w:ascii="Times New Roman" w:hAnsi="Times New Roman"/>
          <w:b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2 </w:t>
      </w:r>
      <w:r>
        <w:rPr>
          <w:rFonts w:cs="Times New Roman" w:ascii="Times New Roman" w:hAnsi="Times New Roman"/>
          <w:sz w:val="24"/>
          <w:szCs w:val="24"/>
        </w:rPr>
        <w:t xml:space="preserve">GO and KEGG pathway enrichment analysis performed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with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down</w:t>
      </w:r>
      <w:r>
        <w:rPr>
          <w:rFonts w:eastAsia="等线;微软雅黑" w:cs="Times New Roman" w:ascii="Times New Roman" w:hAnsi="Times New Roman"/>
          <w:color w:val="000000"/>
          <w:sz w:val="24"/>
          <w:szCs w:val="24"/>
          <w:lang w:val="en-US" w:eastAsia="zh-CN"/>
        </w:rPr>
        <w:t>-regulated genes</w:t>
      </w:r>
    </w:p>
    <w:p>
      <w:pPr>
        <w:pStyle w:val="Normal"/>
        <w:rPr>
          <w:rFonts w:ascii="Times New Roman" w:hAnsi="Times New Roman" w:eastAsia="等线;微软雅黑" w:cs="Times New Roman"/>
          <w:color w:val="000000"/>
          <w:sz w:val="24"/>
          <w:szCs w:val="24"/>
          <w:lang w:val="en-US" w:eastAsia="zh-CN"/>
        </w:rPr>
      </w:pPr>
      <w:r>
        <w:rPr>
          <w:rFonts w:eastAsia="等线;微软雅黑" w:cs="Times New Roman" w:ascii="Times New Roman" w:hAnsi="Times New Roman"/>
          <w:color w:val="000000"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wmf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5.png"/><Relationship Id="rId9" Type="http://schemas.openxmlformats.org/officeDocument/2006/relationships/image" Target="media/image6.png"/><Relationship Id="rId10" Type="http://schemas.openxmlformats.org/officeDocument/2006/relationships/image" Target="media/image7.png"/><Relationship Id="rId11" Type="http://schemas.openxmlformats.org/officeDocument/2006/relationships/image" Target="media/image5.png"/><Relationship Id="rId12" Type="http://schemas.openxmlformats.org/officeDocument/2006/relationships/image" Target="media/image6.png"/><Relationship Id="rId13" Type="http://schemas.openxmlformats.org/officeDocument/2006/relationships/image" Target="media/image7.png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test</dc:creator>
  <dc:description/>
  <dc:language>en-US</dc:language>
  <cp:lastModifiedBy>朱潇鹏</cp:lastModifiedBy>
  <dcterms:modified xsi:type="dcterms:W3CDTF">2021-07-14T12:37:5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  <property fmtid="{D5CDD505-2E9C-101B-9397-08002B2CF9AE}" pid="3" name="KY_MEDREF_DOCUID">
    <vt:lpwstr>KY_MEDREF_DOCUID</vt:lpwstr>
  </property>
  <property fmtid="{D5CDD505-2E9C-101B-9397-08002B2CF9AE}" pid="4" name="KY_MEDREF_VERSION">
    <vt:lpwstr>KY_MEDREF_VERSION</vt:lpwstr>
  </property>
</Properties>
</file>